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B7BD" w14:textId="1B46EEC8" w:rsidR="00582B9B" w:rsidRDefault="00582B9B" w:rsidP="009340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refer to the care </w:t>
      </w:r>
      <w:r w:rsidR="00901023">
        <w:rPr>
          <w:rFonts w:ascii="Arial" w:hAnsi="Arial" w:cs="Arial"/>
          <w:sz w:val="22"/>
          <w:szCs w:val="22"/>
        </w:rPr>
        <w:t>provided</w:t>
      </w:r>
      <w:r>
        <w:rPr>
          <w:rFonts w:ascii="Arial" w:hAnsi="Arial" w:cs="Arial"/>
          <w:sz w:val="22"/>
          <w:szCs w:val="22"/>
        </w:rPr>
        <w:t xml:space="preserve"> to your patient within the ABCDE bundle. Components of the bundle include: </w:t>
      </w:r>
      <w:r w:rsidRPr="00582B9B">
        <w:rPr>
          <w:rFonts w:ascii="Arial" w:hAnsi="Arial" w:cs="Arial"/>
          <w:sz w:val="22"/>
          <w:szCs w:val="22"/>
          <w:u w:val="single"/>
        </w:rPr>
        <w:t>spontaneous awakening trials (or sedation vacations), spontaneous breathing trials, delirium assessment and early mobility</w:t>
      </w:r>
      <w:r>
        <w:rPr>
          <w:rFonts w:ascii="Arial" w:hAnsi="Arial" w:cs="Arial"/>
          <w:sz w:val="22"/>
          <w:szCs w:val="22"/>
        </w:rPr>
        <w:t xml:space="preserve">. </w:t>
      </w:r>
      <w:r w:rsidR="00901023">
        <w:rPr>
          <w:rFonts w:ascii="Arial" w:hAnsi="Arial" w:cs="Arial"/>
          <w:sz w:val="22"/>
          <w:szCs w:val="22"/>
        </w:rPr>
        <w:t xml:space="preserve">Please check all individuals and write in their names. </w:t>
      </w:r>
    </w:p>
    <w:p w14:paraId="5926B3F0" w14:textId="7807AB9F" w:rsidR="00582B9B" w:rsidRDefault="004F4C56" w:rsidP="00E333CD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ease check as many individuals as applicable and write in their names if you know their names</w:t>
      </w:r>
    </w:p>
    <w:p w14:paraId="07663B90" w14:textId="699091D7" w:rsidR="004F4C56" w:rsidRDefault="004F4C56" w:rsidP="00E333CD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not check yourself if your role is identified below</w:t>
      </w:r>
    </w:p>
    <w:p w14:paraId="594FE853" w14:textId="0C24A58F" w:rsidR="004F4C56" w:rsidRDefault="004F4C56" w:rsidP="00E333CD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report only contact that you had this shift, not contact others may have had on your behalf. We are not evaluating </w:t>
      </w:r>
      <w:r w:rsidR="006D61F2">
        <w:rPr>
          <w:rFonts w:ascii="Arial" w:hAnsi="Arial" w:cs="Arial"/>
          <w:sz w:val="22"/>
          <w:szCs w:val="22"/>
        </w:rPr>
        <w:t>your</w:t>
      </w:r>
      <w:r>
        <w:rPr>
          <w:rFonts w:ascii="Arial" w:hAnsi="Arial" w:cs="Arial"/>
          <w:sz w:val="22"/>
          <w:szCs w:val="22"/>
        </w:rPr>
        <w:t xml:space="preserve"> care in any way. </w:t>
      </w:r>
    </w:p>
    <w:p w14:paraId="6A37CF34" w14:textId="77777777" w:rsidR="004F4C56" w:rsidRPr="00E333CD" w:rsidRDefault="004F4C56" w:rsidP="00E333CD">
      <w:pPr>
        <w:pStyle w:val="ListParagraph"/>
        <w:widowControl w:val="0"/>
        <w:numPr>
          <w:ilvl w:val="0"/>
          <w:numId w:val="20"/>
        </w:numPr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A588E17" w14:textId="0DCFE529" w:rsidR="00901023" w:rsidRDefault="004F4C56" w:rsidP="006D7D9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1. </w:t>
      </w:r>
      <w:r w:rsidR="00901023">
        <w:rPr>
          <w:rFonts w:ascii="Arial" w:hAnsi="Arial" w:cs="Arial"/>
          <w:b/>
          <w:sz w:val="22"/>
          <w:szCs w:val="22"/>
        </w:rPr>
        <w:t>People you contacted this shift</w:t>
      </w:r>
    </w:p>
    <w:p w14:paraId="1E953EB6" w14:textId="03CB7105" w:rsidR="004F4C56" w:rsidRDefault="00901023" w:rsidP="009340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o did </w:t>
      </w:r>
      <w:r w:rsidRPr="00917DC8">
        <w:rPr>
          <w:rFonts w:ascii="Arial" w:hAnsi="Arial" w:cs="Arial"/>
          <w:b/>
          <w:sz w:val="22"/>
          <w:szCs w:val="22"/>
          <w:u w:val="single"/>
        </w:rPr>
        <w:t>you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917DC8">
        <w:rPr>
          <w:rFonts w:ascii="Arial" w:hAnsi="Arial" w:cs="Arial"/>
          <w:b/>
          <w:sz w:val="22"/>
          <w:szCs w:val="22"/>
        </w:rPr>
        <w:t>contact</w:t>
      </w:r>
      <w:r>
        <w:rPr>
          <w:rFonts w:ascii="Arial" w:hAnsi="Arial" w:cs="Arial"/>
          <w:sz w:val="22"/>
          <w:szCs w:val="22"/>
        </w:rPr>
        <w:t xml:space="preserve"> </w:t>
      </w:r>
      <w:r w:rsidR="004F4C56">
        <w:rPr>
          <w:rFonts w:ascii="Arial" w:hAnsi="Arial" w:cs="Arial"/>
          <w:sz w:val="22"/>
          <w:szCs w:val="22"/>
        </w:rPr>
        <w:t>about</w:t>
      </w:r>
      <w:r>
        <w:rPr>
          <w:rFonts w:ascii="Arial" w:hAnsi="Arial" w:cs="Arial"/>
          <w:sz w:val="22"/>
          <w:szCs w:val="22"/>
        </w:rPr>
        <w:t xml:space="preserve"> ABCDE </w:t>
      </w:r>
      <w:r w:rsidR="004F4C56">
        <w:rPr>
          <w:rFonts w:ascii="Arial" w:hAnsi="Arial" w:cs="Arial"/>
          <w:sz w:val="22"/>
          <w:szCs w:val="22"/>
        </w:rPr>
        <w:t>when caring for this specific mechanically ventilated patient</w:t>
      </w:r>
      <w:r>
        <w:rPr>
          <w:rFonts w:ascii="Arial" w:hAnsi="Arial" w:cs="Arial"/>
          <w:sz w:val="22"/>
          <w:szCs w:val="22"/>
        </w:rPr>
        <w:t>?</w:t>
      </w:r>
      <w:r w:rsidR="004F4C56">
        <w:rPr>
          <w:rFonts w:ascii="Arial" w:hAnsi="Arial" w:cs="Arial"/>
          <w:sz w:val="22"/>
          <w:szCs w:val="22"/>
        </w:rPr>
        <w:t xml:space="preserve"> </w:t>
      </w:r>
    </w:p>
    <w:p w14:paraId="2F4320B9" w14:textId="2EBB8D68" w:rsidR="009340C3" w:rsidRPr="00F27524" w:rsidRDefault="004F4C56" w:rsidP="009340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Contact could include communication about ABCDE during rounds, if you contacted the RT to discuss the spontaneous breathing </w:t>
      </w:r>
      <w:proofErr w:type="spellStart"/>
      <w:r>
        <w:rPr>
          <w:rFonts w:ascii="Arial" w:hAnsi="Arial" w:cs="Arial"/>
          <w:sz w:val="22"/>
          <w:szCs w:val="22"/>
        </w:rPr>
        <w:t>tiral</w:t>
      </w:r>
      <w:proofErr w:type="spellEnd"/>
      <w:r>
        <w:rPr>
          <w:rFonts w:ascii="Arial" w:hAnsi="Arial" w:cs="Arial"/>
          <w:sz w:val="22"/>
          <w:szCs w:val="22"/>
        </w:rPr>
        <w:t xml:space="preserve"> or if you contacted another nurse about the SAT, for example)</w:t>
      </w:r>
    </w:p>
    <w:p w14:paraId="445F6455" w14:textId="77777777" w:rsidR="00901023" w:rsidRPr="00CA48B3" w:rsidRDefault="00901023" w:rsidP="00901023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3A13E2" wp14:editId="7B1973DB">
                <wp:simplePos x="0" y="0"/>
                <wp:positionH relativeFrom="column">
                  <wp:posOffset>2219325</wp:posOffset>
                </wp:positionH>
                <wp:positionV relativeFrom="paragraph">
                  <wp:posOffset>138682</wp:posOffset>
                </wp:positionV>
                <wp:extent cx="1754802" cy="0"/>
                <wp:effectExtent l="0" t="0" r="3619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4802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75pt,10.9pt" to="312.9pt,10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Attending Physician: </w:t>
      </w:r>
    </w:p>
    <w:p w14:paraId="1A98DB96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7E7F96" wp14:editId="01F16E0B">
                <wp:simplePos x="0" y="0"/>
                <wp:positionH relativeFrom="column">
                  <wp:posOffset>2177415</wp:posOffset>
                </wp:positionH>
                <wp:positionV relativeFrom="paragraph">
                  <wp:posOffset>119794</wp:posOffset>
                </wp:positionV>
                <wp:extent cx="1796790" cy="0"/>
                <wp:effectExtent l="0" t="0" r="3238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67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45pt,9.45pt" to="312.95pt,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175997" wp14:editId="68D4B52C">
                <wp:simplePos x="0" y="0"/>
                <wp:positionH relativeFrom="column">
                  <wp:posOffset>2225216</wp:posOffset>
                </wp:positionH>
                <wp:positionV relativeFrom="paragraph">
                  <wp:posOffset>84213</wp:posOffset>
                </wp:positionV>
                <wp:extent cx="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2pt,6.65pt" to="175.2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Resident Physician: </w:t>
      </w:r>
    </w:p>
    <w:p w14:paraId="1D837B75" w14:textId="30A4A0C8" w:rsidR="004F4C56" w:rsidRDefault="004F4C56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llow: __________________________________</w:t>
      </w:r>
    </w:p>
    <w:p w14:paraId="00CC1740" w14:textId="36B8EAC8" w:rsidR="004F4C56" w:rsidRPr="00CA48B3" w:rsidRDefault="004F4C56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tern: __________________________________</w:t>
      </w:r>
    </w:p>
    <w:p w14:paraId="752CC0A3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37361F" wp14:editId="382414A2">
                <wp:simplePos x="0" y="0"/>
                <wp:positionH relativeFrom="column">
                  <wp:posOffset>2306955</wp:posOffset>
                </wp:positionH>
                <wp:positionV relativeFrom="paragraph">
                  <wp:posOffset>140717</wp:posOffset>
                </wp:positionV>
                <wp:extent cx="1675519" cy="0"/>
                <wp:effectExtent l="0" t="0" r="2032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51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7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65pt,11.1pt" to="313.6pt,11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>Respiratory Therapist:</w:t>
      </w:r>
    </w:p>
    <w:p w14:paraId="50E7216E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386EBB" wp14:editId="1EFCDAA5">
                <wp:simplePos x="0" y="0"/>
                <wp:positionH relativeFrom="column">
                  <wp:posOffset>2150118</wp:posOffset>
                </wp:positionH>
                <wp:positionV relativeFrom="paragraph">
                  <wp:posOffset>144163</wp:posOffset>
                </wp:positionV>
                <wp:extent cx="1833789" cy="0"/>
                <wp:effectExtent l="0" t="0" r="3365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378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8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.3pt,11.35pt" to="313.7pt,11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hysical Therapist:  </w:t>
      </w:r>
    </w:p>
    <w:p w14:paraId="4DFA484F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 xml:space="preserve">Bedside nurse: </w:t>
      </w:r>
    </w:p>
    <w:p w14:paraId="15B4E641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5CB632" wp14:editId="30C6763B">
                <wp:simplePos x="0" y="0"/>
                <wp:positionH relativeFrom="column">
                  <wp:posOffset>1866839</wp:posOffset>
                </wp:positionH>
                <wp:positionV relativeFrom="paragraph">
                  <wp:posOffset>136812</wp:posOffset>
                </wp:positionV>
                <wp:extent cx="2108637" cy="0"/>
                <wp:effectExtent l="0" t="0" r="25400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863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9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pt,10.75pt" to="313.05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Charge Nurse: </w:t>
      </w:r>
    </w:p>
    <w:p w14:paraId="57F20023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B275A6" wp14:editId="01582E56">
                <wp:simplePos x="0" y="0"/>
                <wp:positionH relativeFrom="column">
                  <wp:posOffset>1960880</wp:posOffset>
                </wp:positionH>
                <wp:positionV relativeFrom="paragraph">
                  <wp:posOffset>128078</wp:posOffset>
                </wp:positionV>
                <wp:extent cx="2013497" cy="21142"/>
                <wp:effectExtent l="0" t="0" r="25400" b="3619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349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0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4pt,10.1pt" to="312.95pt,1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Nurse Manager: </w:t>
      </w:r>
    </w:p>
    <w:p w14:paraId="79FC2537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F6423B" wp14:editId="385792A0">
                <wp:simplePos x="0" y="0"/>
                <wp:positionH relativeFrom="column">
                  <wp:posOffset>1817674</wp:posOffset>
                </wp:positionH>
                <wp:positionV relativeFrom="paragraph">
                  <wp:posOffset>116205</wp:posOffset>
                </wp:positionV>
                <wp:extent cx="2156207" cy="21142"/>
                <wp:effectExtent l="0" t="0" r="34925" b="3619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5620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3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1pt,9.15pt" to="312.9pt,10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2A0C428" wp14:editId="3C91DAFE">
                <wp:simplePos x="0" y="0"/>
                <wp:positionH relativeFrom="column">
                  <wp:posOffset>1839371</wp:posOffset>
                </wp:positionH>
                <wp:positionV relativeFrom="paragraph">
                  <wp:posOffset>142470</wp:posOffset>
                </wp:positionV>
                <wp:extent cx="0" cy="0"/>
                <wp:effectExtent l="0" t="0" r="0" b="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4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5pt,11.2pt" to="144.85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Nurses:  </w:t>
      </w:r>
    </w:p>
    <w:p w14:paraId="592C9B67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28B1F69" wp14:editId="6E40D084">
                <wp:simplePos x="0" y="0"/>
                <wp:positionH relativeFrom="column">
                  <wp:posOffset>2087245</wp:posOffset>
                </wp:positionH>
                <wp:positionV relativeFrom="paragraph">
                  <wp:posOffset>124365</wp:posOffset>
                </wp:positionV>
                <wp:extent cx="1886644" cy="10571"/>
                <wp:effectExtent l="0" t="0" r="37465" b="2794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6644" cy="1057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5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4.35pt,9.8pt" to="312.9pt,10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Staff (fill in): </w:t>
      </w:r>
    </w:p>
    <w:p w14:paraId="1F5291F7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4F4C56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8C3BD5" wp14:editId="69E03929">
                <wp:simplePos x="0" y="0"/>
                <wp:positionH relativeFrom="column">
                  <wp:posOffset>2544758</wp:posOffset>
                </wp:positionH>
                <wp:positionV relativeFrom="paragraph">
                  <wp:posOffset>114918</wp:posOffset>
                </wp:positionV>
                <wp:extent cx="1437372" cy="5286"/>
                <wp:effectExtent l="0" t="0" r="29845" b="3302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7372" cy="528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6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0.35pt,9.05pt" to="313.55pt,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atient’s Family Member: </w:t>
      </w:r>
    </w:p>
    <w:p w14:paraId="5866D0AB" w14:textId="7B601A24" w:rsidR="00CE4AFD" w:rsidRDefault="00CE4AFD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ntire ICU team during morning rounds</w:t>
      </w:r>
    </w:p>
    <w:p w14:paraId="3DB67883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>No one</w:t>
      </w:r>
    </w:p>
    <w:p w14:paraId="3081454B" w14:textId="06E9E2D3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: __________________________________</w:t>
      </w:r>
    </w:p>
    <w:p w14:paraId="6A4C29BB" w14:textId="77777777" w:rsidR="00901023" w:rsidRPr="00CA48B3" w:rsidRDefault="00901023" w:rsidP="00917DC8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sz w:val="22"/>
          <w:szCs w:val="22"/>
        </w:rPr>
      </w:pPr>
    </w:p>
    <w:p w14:paraId="54606463" w14:textId="18981CCA" w:rsidR="00901023" w:rsidRDefault="004F4C56" w:rsidP="006D7D9F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2. </w:t>
      </w:r>
      <w:r w:rsidR="00901023">
        <w:rPr>
          <w:rFonts w:ascii="Arial" w:hAnsi="Arial" w:cs="Arial"/>
          <w:b/>
          <w:sz w:val="22"/>
          <w:szCs w:val="22"/>
        </w:rPr>
        <w:t>People you contacted for help this shift</w:t>
      </w:r>
    </w:p>
    <w:p w14:paraId="151B17B4" w14:textId="3F0D288D" w:rsidR="009340C3" w:rsidRPr="00F27524" w:rsidRDefault="00901023" w:rsidP="009340C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o did </w:t>
      </w:r>
      <w:r w:rsidRPr="00917DC8">
        <w:rPr>
          <w:rFonts w:ascii="Arial" w:hAnsi="Arial" w:cs="Arial"/>
          <w:b/>
          <w:sz w:val="22"/>
          <w:szCs w:val="22"/>
          <w:u w:val="single"/>
        </w:rPr>
        <w:t>you</w:t>
      </w:r>
      <w:r>
        <w:rPr>
          <w:rFonts w:ascii="Arial" w:hAnsi="Arial" w:cs="Arial"/>
          <w:sz w:val="22"/>
          <w:szCs w:val="22"/>
        </w:rPr>
        <w:t xml:space="preserve"> </w:t>
      </w:r>
      <w:r w:rsidRPr="00917DC8">
        <w:rPr>
          <w:rFonts w:ascii="Arial" w:hAnsi="Arial" w:cs="Arial"/>
          <w:b/>
          <w:sz w:val="22"/>
          <w:szCs w:val="22"/>
        </w:rPr>
        <w:t>contact</w:t>
      </w:r>
      <w:r>
        <w:rPr>
          <w:rFonts w:ascii="Arial" w:hAnsi="Arial" w:cs="Arial"/>
          <w:sz w:val="22"/>
          <w:szCs w:val="22"/>
        </w:rPr>
        <w:t xml:space="preserve"> </w:t>
      </w:r>
      <w:r w:rsidRPr="00917DC8">
        <w:rPr>
          <w:rFonts w:ascii="Arial" w:hAnsi="Arial" w:cs="Arial"/>
          <w:b/>
          <w:sz w:val="22"/>
          <w:szCs w:val="22"/>
        </w:rPr>
        <w:t>for help</w:t>
      </w:r>
      <w:r>
        <w:rPr>
          <w:rFonts w:ascii="Arial" w:hAnsi="Arial" w:cs="Arial"/>
          <w:sz w:val="22"/>
          <w:szCs w:val="22"/>
        </w:rPr>
        <w:t xml:space="preserve"> when problems arose </w:t>
      </w:r>
      <w:r w:rsidR="004F4C56">
        <w:rPr>
          <w:rFonts w:ascii="Arial" w:hAnsi="Arial" w:cs="Arial"/>
          <w:sz w:val="22"/>
          <w:szCs w:val="22"/>
        </w:rPr>
        <w:t>with</w:t>
      </w:r>
      <w:r>
        <w:rPr>
          <w:rFonts w:ascii="Arial" w:hAnsi="Arial" w:cs="Arial"/>
          <w:sz w:val="22"/>
          <w:szCs w:val="22"/>
        </w:rPr>
        <w:t xml:space="preserve"> ABCDE for this patient?</w:t>
      </w:r>
    </w:p>
    <w:p w14:paraId="6F076837" w14:textId="77777777" w:rsidR="00901023" w:rsidRPr="00CA48B3" w:rsidRDefault="00901023" w:rsidP="00901023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80834A" wp14:editId="66397AC2">
                <wp:simplePos x="0" y="0"/>
                <wp:positionH relativeFrom="column">
                  <wp:posOffset>2210975</wp:posOffset>
                </wp:positionH>
                <wp:positionV relativeFrom="paragraph">
                  <wp:posOffset>138682</wp:posOffset>
                </wp:positionV>
                <wp:extent cx="1754802" cy="0"/>
                <wp:effectExtent l="0" t="0" r="36195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4802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7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1pt,10.9pt" to="312.25pt,10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Attending Physician: </w:t>
      </w:r>
    </w:p>
    <w:p w14:paraId="0A35F1CE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274C41" wp14:editId="6CA5230A">
                <wp:simplePos x="0" y="0"/>
                <wp:positionH relativeFrom="column">
                  <wp:posOffset>2177415</wp:posOffset>
                </wp:positionH>
                <wp:positionV relativeFrom="paragraph">
                  <wp:posOffset>119794</wp:posOffset>
                </wp:positionV>
                <wp:extent cx="1796790" cy="0"/>
                <wp:effectExtent l="0" t="0" r="32385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67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8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45pt,9.45pt" to="312.95pt,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3E3723" wp14:editId="6BD600F8">
                <wp:simplePos x="0" y="0"/>
                <wp:positionH relativeFrom="column">
                  <wp:posOffset>2225216</wp:posOffset>
                </wp:positionH>
                <wp:positionV relativeFrom="paragraph">
                  <wp:posOffset>84213</wp:posOffset>
                </wp:positionV>
                <wp:extent cx="0" cy="0"/>
                <wp:effectExtent l="0" t="0" r="0" b="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2pt,6.65pt" to="175.2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Resident Physician: </w:t>
      </w:r>
    </w:p>
    <w:p w14:paraId="74F7C62F" w14:textId="77777777" w:rsidR="004F4C56" w:rsidRDefault="004F4C56" w:rsidP="004F4C56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llow: __________________________________</w:t>
      </w:r>
    </w:p>
    <w:p w14:paraId="036FD980" w14:textId="0825436B" w:rsidR="004F4C56" w:rsidRPr="00E333CD" w:rsidRDefault="004F4C56" w:rsidP="004F4C56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tern: __________________________________</w:t>
      </w:r>
    </w:p>
    <w:p w14:paraId="528A2DFF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BF02056" wp14:editId="161528A2">
                <wp:simplePos x="0" y="0"/>
                <wp:positionH relativeFrom="column">
                  <wp:posOffset>2306955</wp:posOffset>
                </wp:positionH>
                <wp:positionV relativeFrom="paragraph">
                  <wp:posOffset>136543</wp:posOffset>
                </wp:positionV>
                <wp:extent cx="1675519" cy="0"/>
                <wp:effectExtent l="0" t="0" r="2032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51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9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65pt,10.75pt" to="313.6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>Respiratory Therapist:</w:t>
      </w:r>
    </w:p>
    <w:p w14:paraId="1A137864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4C49AD4" wp14:editId="457497E6">
                <wp:simplePos x="0" y="0"/>
                <wp:positionH relativeFrom="column">
                  <wp:posOffset>2141220</wp:posOffset>
                </wp:positionH>
                <wp:positionV relativeFrom="paragraph">
                  <wp:posOffset>139987</wp:posOffset>
                </wp:positionV>
                <wp:extent cx="1833789" cy="0"/>
                <wp:effectExtent l="0" t="0" r="3365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378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0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6pt,11pt" to="313pt,1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hysical Therapist:  </w:t>
      </w:r>
    </w:p>
    <w:p w14:paraId="77FE4541" w14:textId="50AAF339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 xml:space="preserve">Bedside nurse: </w:t>
      </w:r>
      <w:r w:rsidR="004F4C56">
        <w:rPr>
          <w:rFonts w:ascii="Arial" w:hAnsi="Arial" w:cs="Arial"/>
          <w:sz w:val="22"/>
          <w:szCs w:val="22"/>
        </w:rPr>
        <w:t>___________________________</w:t>
      </w:r>
    </w:p>
    <w:p w14:paraId="70B3BFE7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F42713" wp14:editId="458BD98C">
                <wp:simplePos x="0" y="0"/>
                <wp:positionH relativeFrom="column">
                  <wp:posOffset>1865630</wp:posOffset>
                </wp:positionH>
                <wp:positionV relativeFrom="paragraph">
                  <wp:posOffset>136812</wp:posOffset>
                </wp:positionV>
                <wp:extent cx="2108637" cy="0"/>
                <wp:effectExtent l="0" t="0" r="2540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863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1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9pt,10.75pt" to="312.95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Charge Nurse: </w:t>
      </w:r>
    </w:p>
    <w:p w14:paraId="3AD5F356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1259AF1" wp14:editId="3AB5C32D">
                <wp:simplePos x="0" y="0"/>
                <wp:positionH relativeFrom="column">
                  <wp:posOffset>1960880</wp:posOffset>
                </wp:positionH>
                <wp:positionV relativeFrom="paragraph">
                  <wp:posOffset>123825</wp:posOffset>
                </wp:positionV>
                <wp:extent cx="2013497" cy="21142"/>
                <wp:effectExtent l="0" t="0" r="25400" b="36195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349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2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4pt,9.75pt" to="312.95pt,11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Nurse Manager: </w:t>
      </w:r>
    </w:p>
    <w:p w14:paraId="3CE4EBCE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0D74F4" wp14:editId="214CAC27">
                <wp:simplePos x="0" y="0"/>
                <wp:positionH relativeFrom="column">
                  <wp:posOffset>1818005</wp:posOffset>
                </wp:positionH>
                <wp:positionV relativeFrom="paragraph">
                  <wp:posOffset>120459</wp:posOffset>
                </wp:positionV>
                <wp:extent cx="2156207" cy="21142"/>
                <wp:effectExtent l="0" t="0" r="34925" b="36195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5620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3" o:spid="_x0000_s1026" style="position:absolute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15pt,9.5pt" to="312.95pt,11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752325" wp14:editId="49D20726">
                <wp:simplePos x="0" y="0"/>
                <wp:positionH relativeFrom="column">
                  <wp:posOffset>1839371</wp:posOffset>
                </wp:positionH>
                <wp:positionV relativeFrom="paragraph">
                  <wp:posOffset>142470</wp:posOffset>
                </wp:positionV>
                <wp:extent cx="0" cy="0"/>
                <wp:effectExtent l="0" t="0" r="0" b="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1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5pt,11.2pt" to="144.85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Nurses:  </w:t>
      </w:r>
    </w:p>
    <w:p w14:paraId="35371534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9692C4D" wp14:editId="72D5443C">
                <wp:simplePos x="0" y="0"/>
                <wp:positionH relativeFrom="column">
                  <wp:posOffset>2076250</wp:posOffset>
                </wp:positionH>
                <wp:positionV relativeFrom="paragraph">
                  <wp:posOffset>124364</wp:posOffset>
                </wp:positionV>
                <wp:extent cx="1886644" cy="10571"/>
                <wp:effectExtent l="0" t="0" r="37465" b="2794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6644" cy="1057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4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5pt,9.8pt" to="312.05pt,10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Staff (fill in): </w:t>
      </w:r>
    </w:p>
    <w:p w14:paraId="1D353DCA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A7AFD3" wp14:editId="0E111F93">
                <wp:simplePos x="0" y="0"/>
                <wp:positionH relativeFrom="column">
                  <wp:posOffset>2536825</wp:posOffset>
                </wp:positionH>
                <wp:positionV relativeFrom="paragraph">
                  <wp:posOffset>120015</wp:posOffset>
                </wp:positionV>
                <wp:extent cx="1437372" cy="5286"/>
                <wp:effectExtent l="0" t="0" r="29845" b="3302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7372" cy="528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5" o:spid="_x0000_s1026" style="position:absolute;flip:y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9.75pt,9.45pt" to="312.95pt,9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atient’s Family Member: </w:t>
      </w:r>
    </w:p>
    <w:p w14:paraId="638A558E" w14:textId="77777777" w:rsidR="00CE4AFD" w:rsidRDefault="00CE4AFD" w:rsidP="00CE4AFD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ntire ICU team during morning rounds</w:t>
      </w:r>
    </w:p>
    <w:p w14:paraId="1E903651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>No one</w:t>
      </w:r>
    </w:p>
    <w:p w14:paraId="41F50FDC" w14:textId="55AF5DBE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: __________________________________</w:t>
      </w:r>
    </w:p>
    <w:p w14:paraId="6BF2BA6D" w14:textId="77777777" w:rsidR="00E80F7F" w:rsidRPr="00F27524" w:rsidRDefault="00E80F7F" w:rsidP="00E80F7F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40"/>
        <w:rPr>
          <w:rFonts w:ascii="Arial" w:hAnsi="Arial" w:cs="Arial"/>
          <w:sz w:val="22"/>
          <w:szCs w:val="22"/>
        </w:rPr>
      </w:pPr>
    </w:p>
    <w:p w14:paraId="033A97B2" w14:textId="77777777" w:rsidR="009340C3" w:rsidRDefault="009340C3" w:rsidP="009340C3">
      <w:pPr>
        <w:rPr>
          <w:rFonts w:ascii="Arial" w:hAnsi="Arial" w:cs="Arial"/>
          <w:sz w:val="22"/>
          <w:szCs w:val="22"/>
        </w:rPr>
      </w:pPr>
    </w:p>
    <w:p w14:paraId="43AC187E" w14:textId="4941B31D" w:rsidR="00901023" w:rsidRDefault="004F4C56" w:rsidP="006D7D9F">
      <w:pPr>
        <w:outlineLvl w:val="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3. </w:t>
      </w:r>
      <w:r w:rsidR="00901023">
        <w:rPr>
          <w:rFonts w:ascii="Arial" w:hAnsi="Arial" w:cs="Arial"/>
          <w:b/>
          <w:sz w:val="22"/>
          <w:szCs w:val="22"/>
        </w:rPr>
        <w:t>People who contacted you this shift</w:t>
      </w:r>
    </w:p>
    <w:p w14:paraId="79DA4122" w14:textId="1E94CA0B" w:rsidR="009340C3" w:rsidRPr="00F27524" w:rsidRDefault="00901023" w:rsidP="009340C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ich individuals </w:t>
      </w:r>
      <w:r w:rsidRPr="00917DC8">
        <w:rPr>
          <w:rFonts w:ascii="Arial" w:hAnsi="Arial" w:cs="Arial"/>
          <w:b/>
          <w:sz w:val="22"/>
          <w:szCs w:val="22"/>
        </w:rPr>
        <w:t>contacted you</w:t>
      </w:r>
      <w:r>
        <w:rPr>
          <w:rFonts w:ascii="Arial" w:hAnsi="Arial" w:cs="Arial"/>
          <w:sz w:val="22"/>
          <w:szCs w:val="22"/>
        </w:rPr>
        <w:t xml:space="preserve"> </w:t>
      </w:r>
      <w:r w:rsidR="004F4C56">
        <w:rPr>
          <w:rFonts w:ascii="Arial" w:hAnsi="Arial" w:cs="Arial"/>
          <w:sz w:val="22"/>
          <w:szCs w:val="22"/>
        </w:rPr>
        <w:t>about</w:t>
      </w:r>
      <w:r>
        <w:rPr>
          <w:rFonts w:ascii="Arial" w:hAnsi="Arial" w:cs="Arial"/>
          <w:sz w:val="22"/>
          <w:szCs w:val="22"/>
        </w:rPr>
        <w:t xml:space="preserve"> ABCDE </w:t>
      </w:r>
      <w:r w:rsidR="004F4C56">
        <w:rPr>
          <w:rFonts w:ascii="Arial" w:hAnsi="Arial" w:cs="Arial"/>
          <w:sz w:val="22"/>
          <w:szCs w:val="22"/>
        </w:rPr>
        <w:t xml:space="preserve">when caring for this </w:t>
      </w:r>
      <w:proofErr w:type="gramStart"/>
      <w:r w:rsidR="004F4C56">
        <w:rPr>
          <w:rFonts w:ascii="Arial" w:hAnsi="Arial" w:cs="Arial"/>
          <w:sz w:val="22"/>
          <w:szCs w:val="22"/>
        </w:rPr>
        <w:t xml:space="preserve">specific </w:t>
      </w:r>
      <w:r>
        <w:rPr>
          <w:rFonts w:ascii="Arial" w:hAnsi="Arial" w:cs="Arial"/>
          <w:sz w:val="22"/>
          <w:szCs w:val="22"/>
        </w:rPr>
        <w:t xml:space="preserve"> mechanically</w:t>
      </w:r>
      <w:proofErr w:type="gramEnd"/>
      <w:r>
        <w:rPr>
          <w:rFonts w:ascii="Arial" w:hAnsi="Arial" w:cs="Arial"/>
          <w:sz w:val="22"/>
          <w:szCs w:val="22"/>
        </w:rPr>
        <w:t xml:space="preserve"> ventilated patient?</w:t>
      </w:r>
    </w:p>
    <w:p w14:paraId="1E2B17C6" w14:textId="77777777" w:rsidR="00901023" w:rsidRPr="00CA48B3" w:rsidRDefault="00901023" w:rsidP="00901023">
      <w:pPr>
        <w:pStyle w:val="ListParagraph"/>
        <w:widowControl w:val="0"/>
        <w:numPr>
          <w:ilvl w:val="0"/>
          <w:numId w:val="19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03EA2E" wp14:editId="473B9E4F">
                <wp:simplePos x="0" y="0"/>
                <wp:positionH relativeFrom="column">
                  <wp:posOffset>2210975</wp:posOffset>
                </wp:positionH>
                <wp:positionV relativeFrom="paragraph">
                  <wp:posOffset>138682</wp:posOffset>
                </wp:positionV>
                <wp:extent cx="1754802" cy="0"/>
                <wp:effectExtent l="0" t="0" r="3619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4802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4" o:spid="_x0000_s1026" style="position:absolute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4.1pt,10.9pt" to="312.25pt,10.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Attending Physician: </w:t>
      </w:r>
    </w:p>
    <w:p w14:paraId="763BC9FD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350DFF" wp14:editId="6F66CC8C">
                <wp:simplePos x="0" y="0"/>
                <wp:positionH relativeFrom="column">
                  <wp:posOffset>2177415</wp:posOffset>
                </wp:positionH>
                <wp:positionV relativeFrom="paragraph">
                  <wp:posOffset>119794</wp:posOffset>
                </wp:positionV>
                <wp:extent cx="1796790" cy="0"/>
                <wp:effectExtent l="0" t="0" r="32385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9679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12" o:spid="_x0000_s1026" style="position:absolute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.45pt,9.45pt" to="312.95pt,9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C1F9B0" wp14:editId="0D94C542">
                <wp:simplePos x="0" y="0"/>
                <wp:positionH relativeFrom="column">
                  <wp:posOffset>2225216</wp:posOffset>
                </wp:positionH>
                <wp:positionV relativeFrom="paragraph">
                  <wp:posOffset>84213</wp:posOffset>
                </wp:positionV>
                <wp:extent cx="0" cy="0"/>
                <wp:effectExtent l="0" t="0" r="0" b="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6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2pt,6.65pt" to="175.2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Resident Physician: </w:t>
      </w:r>
    </w:p>
    <w:p w14:paraId="2E34F6F1" w14:textId="77777777" w:rsidR="004F4C56" w:rsidRDefault="004F4C56" w:rsidP="004F4C56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ellow: __________________________________</w:t>
      </w:r>
    </w:p>
    <w:p w14:paraId="7CB45BDC" w14:textId="4C807047" w:rsidR="004F4C56" w:rsidRPr="00E333CD" w:rsidRDefault="004F4C56" w:rsidP="004F4C56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  <w:tab w:val="left" w:pos="648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tern: __________________________________</w:t>
      </w:r>
    </w:p>
    <w:p w14:paraId="6EC0DE8D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60332B" wp14:editId="4897C952">
                <wp:simplePos x="0" y="0"/>
                <wp:positionH relativeFrom="column">
                  <wp:posOffset>2306955</wp:posOffset>
                </wp:positionH>
                <wp:positionV relativeFrom="paragraph">
                  <wp:posOffset>136543</wp:posOffset>
                </wp:positionV>
                <wp:extent cx="1675519" cy="0"/>
                <wp:effectExtent l="0" t="0" r="2032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551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7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1.65pt,10.75pt" to="313.6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>Respiratory Therapist:</w:t>
      </w:r>
    </w:p>
    <w:p w14:paraId="7826B9EF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131A52" wp14:editId="31E572DD">
                <wp:simplePos x="0" y="0"/>
                <wp:positionH relativeFrom="column">
                  <wp:posOffset>2141220</wp:posOffset>
                </wp:positionH>
                <wp:positionV relativeFrom="paragraph">
                  <wp:posOffset>139987</wp:posOffset>
                </wp:positionV>
                <wp:extent cx="1833789" cy="0"/>
                <wp:effectExtent l="0" t="0" r="33655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378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8" o:spid="_x0000_s1026" style="position:absolute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8.6pt,11pt" to="313pt,1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hysical Therapist:  </w:t>
      </w:r>
    </w:p>
    <w:p w14:paraId="00B809A1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 xml:space="preserve">Bedside nurse: </w:t>
      </w:r>
    </w:p>
    <w:p w14:paraId="2F560615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A744F2B" wp14:editId="6B0E0F04">
                <wp:simplePos x="0" y="0"/>
                <wp:positionH relativeFrom="column">
                  <wp:posOffset>1865630</wp:posOffset>
                </wp:positionH>
                <wp:positionV relativeFrom="paragraph">
                  <wp:posOffset>136812</wp:posOffset>
                </wp:positionV>
                <wp:extent cx="2108637" cy="0"/>
                <wp:effectExtent l="0" t="0" r="25400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863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29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6.9pt,10.75pt" to="312.95pt,10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Charge Nurse: </w:t>
      </w:r>
    </w:p>
    <w:p w14:paraId="12342DFF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6309F6" wp14:editId="1381DF70">
                <wp:simplePos x="0" y="0"/>
                <wp:positionH relativeFrom="column">
                  <wp:posOffset>1960880</wp:posOffset>
                </wp:positionH>
                <wp:positionV relativeFrom="paragraph">
                  <wp:posOffset>123825</wp:posOffset>
                </wp:positionV>
                <wp:extent cx="2013497" cy="21142"/>
                <wp:effectExtent l="0" t="0" r="25400" b="3619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1349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0" o:spid="_x0000_s1026" style="position:absolute;flip:y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4.4pt,9.75pt" to="312.95pt,11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Nurse Manager: </w:t>
      </w:r>
    </w:p>
    <w:p w14:paraId="76D550DC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8658095" wp14:editId="6902DD78">
                <wp:simplePos x="0" y="0"/>
                <wp:positionH relativeFrom="column">
                  <wp:posOffset>1818005</wp:posOffset>
                </wp:positionH>
                <wp:positionV relativeFrom="paragraph">
                  <wp:posOffset>120459</wp:posOffset>
                </wp:positionV>
                <wp:extent cx="2156207" cy="21142"/>
                <wp:effectExtent l="0" t="0" r="34925" b="3619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56207" cy="21142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1" o:spid="_x0000_s1026" style="position:absolute;flip: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3.15pt,9.5pt" to="312.95pt,11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"/>
            </w:pict>
          </mc:Fallback>
        </mc:AlternateContent>
      </w: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DF742D9" wp14:editId="01CC5B26">
                <wp:simplePos x="0" y="0"/>
                <wp:positionH relativeFrom="column">
                  <wp:posOffset>1839371</wp:posOffset>
                </wp:positionH>
                <wp:positionV relativeFrom="paragraph">
                  <wp:posOffset>142470</wp:posOffset>
                </wp:positionV>
                <wp:extent cx="0" cy="0"/>
                <wp:effectExtent l="0" t="0" r="0" b="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2" o:spid="_x0000_s1026" style="position:absolute;flip: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4.85pt,11.2pt" to="144.85pt,11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" strokecolor="#4f81bd" strokeweight="2pt">
                <v:shadow on="t" opacity="24903f" mv:blur="40000f" origin=",.5" offset="0,20000emu"/>
              </v:line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Nurses:  </w:t>
      </w:r>
    </w:p>
    <w:p w14:paraId="708BF979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7D16BE4" wp14:editId="5824CE50">
                <wp:simplePos x="0" y="0"/>
                <wp:positionH relativeFrom="column">
                  <wp:posOffset>2076250</wp:posOffset>
                </wp:positionH>
                <wp:positionV relativeFrom="paragraph">
                  <wp:posOffset>124364</wp:posOffset>
                </wp:positionV>
                <wp:extent cx="1886644" cy="10571"/>
                <wp:effectExtent l="0" t="0" r="37465" b="2794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86644" cy="10571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3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3.5pt,9.8pt" to="312.05pt,10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Other Staff (fill in): </w:t>
      </w:r>
    </w:p>
    <w:p w14:paraId="44EE8E9E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70BC4A8" wp14:editId="39842298">
                <wp:simplePos x="0" y="0"/>
                <wp:positionH relativeFrom="column">
                  <wp:posOffset>2536825</wp:posOffset>
                </wp:positionH>
                <wp:positionV relativeFrom="paragraph">
                  <wp:posOffset>120015</wp:posOffset>
                </wp:positionV>
                <wp:extent cx="1437372" cy="5286"/>
                <wp:effectExtent l="0" t="0" r="29845" b="3302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37372" cy="528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id="Straight Connector 34" o:spid="_x0000_s1026" style="position:absolute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9.75pt,9.45pt" to="312.95pt,9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"/>
            </w:pict>
          </mc:Fallback>
        </mc:AlternateContent>
      </w:r>
      <w:r w:rsidRPr="00CA48B3">
        <w:rPr>
          <w:rFonts w:ascii="Arial" w:hAnsi="Arial" w:cs="Arial"/>
          <w:sz w:val="22"/>
          <w:szCs w:val="22"/>
        </w:rPr>
        <w:t xml:space="preserve">Patient’s Family Member: </w:t>
      </w:r>
    </w:p>
    <w:p w14:paraId="4D0108F1" w14:textId="77777777" w:rsidR="00CE4AFD" w:rsidRDefault="00CE4AFD" w:rsidP="00CE4AFD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ntire ICU team during morning rounds</w:t>
      </w:r>
    </w:p>
    <w:p w14:paraId="0EE22063" w14:textId="77777777" w:rsidR="0090102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 w:rsidRPr="00CA48B3">
        <w:rPr>
          <w:rFonts w:ascii="Arial" w:hAnsi="Arial" w:cs="Arial"/>
          <w:sz w:val="22"/>
          <w:szCs w:val="22"/>
        </w:rPr>
        <w:t>No one</w:t>
      </w:r>
    </w:p>
    <w:p w14:paraId="14013967" w14:textId="77777777" w:rsidR="00901023" w:rsidRPr="00CA48B3" w:rsidRDefault="00901023" w:rsidP="00901023">
      <w:pPr>
        <w:pStyle w:val="ListParagraph"/>
        <w:widowControl w:val="0"/>
        <w:numPr>
          <w:ilvl w:val="0"/>
          <w:numId w:val="17"/>
        </w:numPr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: __________________________________</w:t>
      </w:r>
    </w:p>
    <w:p w14:paraId="34D8F0CE" w14:textId="77777777" w:rsidR="00F27524" w:rsidRPr="00F27524" w:rsidRDefault="00F27524" w:rsidP="00F2752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47B2802" w14:textId="77777777" w:rsidR="009340C3" w:rsidRPr="00E80F7F" w:rsidRDefault="009340C3" w:rsidP="00E80F7F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1440"/>
        <w:rPr>
          <w:rFonts w:ascii="Arial" w:hAnsi="Arial" w:cs="Arial"/>
          <w:sz w:val="22"/>
          <w:szCs w:val="22"/>
        </w:rPr>
      </w:pPr>
    </w:p>
    <w:p w14:paraId="73BAB18F" w14:textId="77777777" w:rsidR="009340C3" w:rsidRPr="00C81D9A" w:rsidRDefault="009340C3" w:rsidP="009340C3">
      <w:pPr>
        <w:rPr>
          <w:rFonts w:ascii="Arial" w:hAnsi="Arial" w:cs="Arial"/>
          <w:sz w:val="22"/>
          <w:szCs w:val="22"/>
        </w:rPr>
      </w:pPr>
    </w:p>
    <w:p w14:paraId="5C3ABD2C" w14:textId="204B08F2" w:rsidR="008D11B9" w:rsidRPr="00C81D9A" w:rsidRDefault="004F4C56" w:rsidP="00E333CD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ank you for your time spent taking this survey.</w:t>
      </w:r>
    </w:p>
    <w:p w14:paraId="678321E7" w14:textId="77777777" w:rsidR="008D11B9" w:rsidRPr="00C81D9A" w:rsidRDefault="008D11B9" w:rsidP="009340C3">
      <w:pPr>
        <w:rPr>
          <w:rFonts w:ascii="Arial" w:hAnsi="Arial" w:cs="Arial"/>
          <w:sz w:val="22"/>
          <w:szCs w:val="22"/>
        </w:rPr>
      </w:pPr>
    </w:p>
    <w:sectPr w:rsidR="008D11B9" w:rsidRPr="00C81D9A" w:rsidSect="004E7580">
      <w:headerReference w:type="default" r:id="rId8"/>
      <w:headerReference w:type="firs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ED2F6" w14:textId="77777777" w:rsidR="008535A7" w:rsidRDefault="008535A7" w:rsidP="00FD6AF5">
      <w:r>
        <w:separator/>
      </w:r>
    </w:p>
  </w:endnote>
  <w:endnote w:type="continuationSeparator" w:id="0">
    <w:p w14:paraId="2894FEC3" w14:textId="77777777" w:rsidR="008535A7" w:rsidRDefault="008535A7" w:rsidP="00FD6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839ED" w14:textId="77777777" w:rsidR="008535A7" w:rsidRDefault="008535A7" w:rsidP="00FD6AF5">
      <w:r>
        <w:separator/>
      </w:r>
    </w:p>
  </w:footnote>
  <w:footnote w:type="continuationSeparator" w:id="0">
    <w:p w14:paraId="3EAA0825" w14:textId="77777777" w:rsidR="008535A7" w:rsidRDefault="008535A7" w:rsidP="00FD6A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B0A8E" w14:textId="77777777" w:rsidR="004F4C56" w:rsidRPr="006B160A" w:rsidRDefault="004F4C56" w:rsidP="004F4C56">
    <w:pPr>
      <w:rPr>
        <w:rFonts w:ascii="Arial" w:hAnsi="Arial" w:cs="Arial"/>
        <w:b/>
        <w:sz w:val="22"/>
        <w:szCs w:val="22"/>
      </w:rPr>
    </w:pPr>
    <w:r w:rsidRPr="00C81D9A">
      <w:rPr>
        <w:rFonts w:ascii="Arial" w:hAnsi="Arial" w:cs="Arial"/>
        <w:sz w:val="22"/>
        <w:szCs w:val="22"/>
      </w:rPr>
      <w:t>Patient ID:</w:t>
    </w:r>
    <w:r>
      <w:rPr>
        <w:rFonts w:ascii="Arial" w:hAnsi="Arial" w:cs="Arial"/>
        <w:sz w:val="22"/>
        <w:szCs w:val="22"/>
      </w:rPr>
      <w:t xml:space="preserve"> </w:t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 w:rsidRPr="00C81D9A">
      <w:rPr>
        <w:rFonts w:ascii="Arial" w:hAnsi="Arial" w:cs="Arial"/>
        <w:sz w:val="22"/>
        <w:szCs w:val="22"/>
      </w:rPr>
      <w:t>Date &amp; Time:</w:t>
    </w:r>
  </w:p>
  <w:p w14:paraId="5850C080" w14:textId="77777777" w:rsidR="004F4C56" w:rsidRDefault="004F4C56" w:rsidP="004F4C56">
    <w:pPr>
      <w:rPr>
        <w:rFonts w:ascii="Arial" w:hAnsi="Arial" w:cs="Arial"/>
        <w:sz w:val="22"/>
        <w:szCs w:val="22"/>
      </w:rPr>
    </w:pPr>
    <w:r w:rsidRPr="00C81D9A">
      <w:rPr>
        <w:rFonts w:ascii="Arial" w:hAnsi="Arial" w:cs="Arial"/>
        <w:sz w:val="22"/>
        <w:szCs w:val="22"/>
      </w:rPr>
      <w:t xml:space="preserve">Clinician </w:t>
    </w:r>
    <w:r>
      <w:rPr>
        <w:rFonts w:ascii="Arial" w:hAnsi="Arial" w:cs="Arial"/>
        <w:sz w:val="22"/>
        <w:szCs w:val="22"/>
      </w:rPr>
      <w:t>name</w:t>
    </w:r>
    <w:r w:rsidRPr="00C81D9A">
      <w:rPr>
        <w:rFonts w:ascii="Arial" w:hAnsi="Arial" w:cs="Arial"/>
        <w:sz w:val="22"/>
        <w:szCs w:val="22"/>
      </w:rPr>
      <w:t xml:space="preserve">: </w:t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  <w:t>Site #</w:t>
    </w:r>
    <w:r w:rsidRPr="00C81D9A">
      <w:rPr>
        <w:rFonts w:ascii="Arial" w:hAnsi="Arial" w:cs="Arial"/>
        <w:sz w:val="22"/>
        <w:szCs w:val="22"/>
      </w:rPr>
      <w:t>:</w:t>
    </w:r>
  </w:p>
  <w:p w14:paraId="2CF5E351" w14:textId="77777777" w:rsidR="004F4C56" w:rsidRPr="00C81D9A" w:rsidRDefault="004F4C56" w:rsidP="004F4C56">
    <w:pPr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>Clinician role: MD/RN/PT/RT/RX/Aide/Other</w:t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>
      <w:rPr>
        <w:rFonts w:ascii="Arial" w:hAnsi="Arial" w:cs="Arial"/>
        <w:sz w:val="22"/>
        <w:szCs w:val="22"/>
      </w:rPr>
      <w:tab/>
    </w:r>
    <w:r w:rsidRPr="00C81D9A">
      <w:rPr>
        <w:rFonts w:ascii="Arial" w:hAnsi="Arial" w:cs="Arial"/>
        <w:sz w:val="22"/>
        <w:szCs w:val="22"/>
      </w:rPr>
      <w:t xml:space="preserve"> </w:t>
    </w:r>
  </w:p>
  <w:p w14:paraId="74738934" w14:textId="77777777" w:rsidR="004F4C56" w:rsidRDefault="004F4C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B54DE4" w14:textId="4679FB7A" w:rsidR="00FD6AF5" w:rsidRDefault="00FD6AF5" w:rsidP="00FD6AF5">
    <w:pPr>
      <w:pStyle w:val="Header"/>
      <w:tabs>
        <w:tab w:val="clear" w:pos="8640"/>
        <w:tab w:val="right" w:pos="10530"/>
      </w:tabs>
      <w:ind w:firstLine="720"/>
    </w:pPr>
    <w:r>
      <w:tab/>
    </w:r>
    <w:r>
      <w:tab/>
    </w:r>
    <w:r>
      <w:rPr>
        <w:rFonts w:cs="Arial"/>
        <w:iCs/>
        <w:noProof/>
      </w:rPr>
      <w:drawing>
        <wp:inline distT="0" distB="0" distL="0" distR="0" wp14:anchorId="56C70513" wp14:editId="352F4C94">
          <wp:extent cx="2476072" cy="435693"/>
          <wp:effectExtent l="0" t="0" r="0" b="0"/>
          <wp:docPr id="1" name="Picture 1" descr="Description: Screen Shot 2015-05-19 at 9.55.55 AM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Description: Screen Shot 2015-05-19 at 9.55.55 AM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14973" r="80315" b="79512"/>
                  <a:stretch>
                    <a:fillRect/>
                  </a:stretch>
                </pic:blipFill>
                <pic:spPr bwMode="auto">
                  <a:xfrm>
                    <a:off x="0" y="0"/>
                    <a:ext cx="2476175" cy="43571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6145AF"/>
    <w:multiLevelType w:val="hybridMultilevel"/>
    <w:tmpl w:val="1298B7FC"/>
    <w:lvl w:ilvl="0" w:tplc="FFFFFFFF">
      <w:numFmt w:val="decimal"/>
      <w:lvlText w:val=""/>
      <w:lvlJc w:val="left"/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B1B54"/>
    <w:multiLevelType w:val="multilevel"/>
    <w:tmpl w:val="9A483E4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A405E20"/>
    <w:multiLevelType w:val="hybridMultilevel"/>
    <w:tmpl w:val="7D56F44A"/>
    <w:lvl w:ilvl="0" w:tplc="F3A471B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A570AA"/>
    <w:multiLevelType w:val="hybridMultilevel"/>
    <w:tmpl w:val="0F12A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3D0AB3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6" w15:restartNumberingAfterBreak="0">
    <w:nsid w:val="14925435"/>
    <w:multiLevelType w:val="hybridMultilevel"/>
    <w:tmpl w:val="EF1248E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8732313"/>
    <w:multiLevelType w:val="hybridMultilevel"/>
    <w:tmpl w:val="9A483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A5203FA"/>
    <w:multiLevelType w:val="hybridMultilevel"/>
    <w:tmpl w:val="8E90AC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3730E4"/>
    <w:multiLevelType w:val="multilevel"/>
    <w:tmpl w:val="9A483E4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BD70401"/>
    <w:multiLevelType w:val="multilevel"/>
    <w:tmpl w:val="8E90ACA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BF10B08"/>
    <w:multiLevelType w:val="multilevel"/>
    <w:tmpl w:val="8E90ACA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49913D2"/>
    <w:multiLevelType w:val="hybridMultilevel"/>
    <w:tmpl w:val="18281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4F68DD"/>
    <w:multiLevelType w:val="hybridMultilevel"/>
    <w:tmpl w:val="5F3E3BE4"/>
    <w:lvl w:ilvl="0" w:tplc="A0EAE0F6">
      <w:start w:val="1"/>
      <w:numFmt w:val="decimal"/>
      <w:lvlText w:val="%1."/>
      <w:lvlJc w:val="left"/>
      <w:pPr>
        <w:ind w:left="720" w:hanging="360"/>
      </w:pPr>
      <w:rPr>
        <w:rFonts w:ascii="Calibri" w:eastAsiaTheme="minorEastAsia" w:hAnsi="Calibri" w:cs="Calibri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50F0542C"/>
    <w:multiLevelType w:val="multilevel"/>
    <w:tmpl w:val="8E90ACA6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2CB724B"/>
    <w:multiLevelType w:val="hybridMultilevel"/>
    <w:tmpl w:val="16A29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7B43CE"/>
    <w:multiLevelType w:val="hybridMultilevel"/>
    <w:tmpl w:val="D260227A"/>
    <w:lvl w:ilvl="0" w:tplc="F3A471B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C0D372B"/>
    <w:multiLevelType w:val="hybridMultilevel"/>
    <w:tmpl w:val="56428BCC"/>
    <w:lvl w:ilvl="0" w:tplc="F3A471B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5DE39D7"/>
    <w:multiLevelType w:val="hybridMultilevel"/>
    <w:tmpl w:val="29C27E5E"/>
    <w:lvl w:ilvl="0" w:tplc="F3A471B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7FCE4BF4"/>
    <w:multiLevelType w:val="multilevel"/>
    <w:tmpl w:val="9A483E4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21130096">
    <w:abstractNumId w:val="15"/>
  </w:num>
  <w:num w:numId="2" w16cid:durableId="653995233">
    <w:abstractNumId w:val="4"/>
  </w:num>
  <w:num w:numId="3" w16cid:durableId="1057363224">
    <w:abstractNumId w:val="0"/>
  </w:num>
  <w:num w:numId="4" w16cid:durableId="1488202105">
    <w:abstractNumId w:val="13"/>
  </w:num>
  <w:num w:numId="5" w16cid:durableId="118111366">
    <w:abstractNumId w:val="1"/>
  </w:num>
  <w:num w:numId="6" w16cid:durableId="2038894943">
    <w:abstractNumId w:val="7"/>
  </w:num>
  <w:num w:numId="7" w16cid:durableId="1622228438">
    <w:abstractNumId w:val="19"/>
  </w:num>
  <w:num w:numId="8" w16cid:durableId="435176717">
    <w:abstractNumId w:val="8"/>
  </w:num>
  <w:num w:numId="9" w16cid:durableId="465783334">
    <w:abstractNumId w:val="14"/>
  </w:num>
  <w:num w:numId="10" w16cid:durableId="774666904">
    <w:abstractNumId w:val="10"/>
  </w:num>
  <w:num w:numId="11" w16cid:durableId="1849517938">
    <w:abstractNumId w:val="11"/>
  </w:num>
  <w:num w:numId="12" w16cid:durableId="2078046852">
    <w:abstractNumId w:val="5"/>
  </w:num>
  <w:num w:numId="13" w16cid:durableId="767241134">
    <w:abstractNumId w:val="16"/>
  </w:num>
  <w:num w:numId="14" w16cid:durableId="870414026">
    <w:abstractNumId w:val="9"/>
  </w:num>
  <w:num w:numId="15" w16cid:durableId="227691808">
    <w:abstractNumId w:val="17"/>
  </w:num>
  <w:num w:numId="16" w16cid:durableId="843983080">
    <w:abstractNumId w:val="2"/>
  </w:num>
  <w:num w:numId="17" w16cid:durableId="769424061">
    <w:abstractNumId w:val="3"/>
  </w:num>
  <w:num w:numId="18" w16cid:durableId="1387878346">
    <w:abstractNumId w:val="6"/>
  </w:num>
  <w:num w:numId="19" w16cid:durableId="1361129547">
    <w:abstractNumId w:val="18"/>
  </w:num>
  <w:num w:numId="20" w16cid:durableId="10211994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40C3"/>
    <w:rsid w:val="00034EB1"/>
    <w:rsid w:val="00124632"/>
    <w:rsid w:val="00350641"/>
    <w:rsid w:val="003652EB"/>
    <w:rsid w:val="004E7580"/>
    <w:rsid w:val="004F4C56"/>
    <w:rsid w:val="004F50E4"/>
    <w:rsid w:val="00582B9B"/>
    <w:rsid w:val="006B160A"/>
    <w:rsid w:val="006D61F2"/>
    <w:rsid w:val="006D7D9F"/>
    <w:rsid w:val="00713175"/>
    <w:rsid w:val="00763B7B"/>
    <w:rsid w:val="007A5E2B"/>
    <w:rsid w:val="0085275B"/>
    <w:rsid w:val="008535A7"/>
    <w:rsid w:val="008614BF"/>
    <w:rsid w:val="008A3588"/>
    <w:rsid w:val="008D11B9"/>
    <w:rsid w:val="00901023"/>
    <w:rsid w:val="00917DC8"/>
    <w:rsid w:val="009340C3"/>
    <w:rsid w:val="00A9490E"/>
    <w:rsid w:val="00C81D9A"/>
    <w:rsid w:val="00CD47C7"/>
    <w:rsid w:val="00CE4AFD"/>
    <w:rsid w:val="00E333CD"/>
    <w:rsid w:val="00E80F7F"/>
    <w:rsid w:val="00E86D1B"/>
    <w:rsid w:val="00E86FF4"/>
    <w:rsid w:val="00F27524"/>
    <w:rsid w:val="00F66BCD"/>
    <w:rsid w:val="00FD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D34DD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E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EB1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0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6A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AF5"/>
  </w:style>
  <w:style w:type="paragraph" w:styleId="Footer">
    <w:name w:val="footer"/>
    <w:basedOn w:val="Normal"/>
    <w:link w:val="FooterChar"/>
    <w:uiPriority w:val="99"/>
    <w:unhideWhenUsed/>
    <w:rsid w:val="00FD6AF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AF5"/>
  </w:style>
  <w:style w:type="character" w:styleId="Hyperlink">
    <w:name w:val="Hyperlink"/>
    <w:basedOn w:val="DefaultParagraphFont"/>
    <w:uiPriority w:val="99"/>
    <w:unhideWhenUsed/>
    <w:rsid w:val="00FD6AF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6D7D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08B674-8A94-1E47-8C87-40B6617D96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Costa</dc:creator>
  <cp:keywords/>
  <dc:description/>
  <cp:lastModifiedBy>Costa, Deena</cp:lastModifiedBy>
  <cp:revision>4</cp:revision>
  <dcterms:created xsi:type="dcterms:W3CDTF">2018-01-22T16:38:00Z</dcterms:created>
  <dcterms:modified xsi:type="dcterms:W3CDTF">2023-03-23T14:41:00Z</dcterms:modified>
</cp:coreProperties>
</file>